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E97B1" w14:textId="4066C416" w:rsidR="00AC46F1" w:rsidRPr="002A76A5" w:rsidRDefault="00AC46F1" w:rsidP="00AC46F1">
      <w:pPr>
        <w:jc w:val="both"/>
        <w:rPr>
          <w:rFonts w:ascii="Times New Roman" w:hAnsi="Times New Roman" w:cs="Times New Roman"/>
          <w:b/>
          <w:bCs/>
        </w:rPr>
      </w:pPr>
      <w:r w:rsidRPr="002A76A5">
        <w:rPr>
          <w:rFonts w:ascii="Times New Roman" w:eastAsia="Calibri" w:hAnsi="Times New Roman" w:cs="Times New Roman"/>
          <w:b/>
          <w:bCs/>
        </w:rPr>
        <w:t>Table S2</w:t>
      </w:r>
      <w:r w:rsidRPr="002A76A5">
        <w:rPr>
          <w:rFonts w:ascii="Times New Roman" w:hAnsi="Times New Roman" w:cs="Times New Roman"/>
          <w:b/>
          <w:bCs/>
        </w:rPr>
        <w:t xml:space="preserve">: </w:t>
      </w:r>
      <w:r w:rsidR="002A76A5" w:rsidRPr="002A76A5">
        <w:rPr>
          <w:rFonts w:ascii="Times New Roman" w:hAnsi="Times New Roman" w:cs="Times New Roman"/>
        </w:rPr>
        <w:t>Environmental parameters of the Southeast</w:t>
      </w:r>
      <w:r w:rsidR="000368E9">
        <w:rPr>
          <w:rFonts w:ascii="Times New Roman" w:hAnsi="Times New Roman" w:cs="Times New Roman"/>
        </w:rPr>
        <w:t>ern</w:t>
      </w:r>
      <w:r w:rsidR="002A76A5" w:rsidRPr="002A76A5">
        <w:rPr>
          <w:rFonts w:ascii="Times New Roman" w:hAnsi="Times New Roman" w:cs="Times New Roman"/>
        </w:rPr>
        <w:t xml:space="preserve"> Pacific Ocean: sea surface temperature, dissolved oxygen, salinity, and chlorophyll obtained from IMARPE, IFOP, and the web platforms Giovanni and Copernicu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681"/>
        <w:gridCol w:w="2329"/>
        <w:gridCol w:w="1357"/>
        <w:gridCol w:w="1911"/>
      </w:tblGrid>
      <w:tr w:rsidR="00AC46F1" w:rsidRPr="002A76A5" w14:paraId="210326A0" w14:textId="77777777" w:rsidTr="003139E5">
        <w:trPr>
          <w:trHeight w:val="6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E67F3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6987C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4CAA0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Dissolved Oxygen (mL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E467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alinity (PSU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17A0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Chlorophyll (mg/m</w:t>
            </w: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CL"/>
              </w:rPr>
              <w:t>3</w:t>
            </w: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</w:tr>
      <w:tr w:rsidR="00AC46F1" w:rsidRPr="002A76A5" w14:paraId="0269A576" w14:textId="77777777" w:rsidTr="003139E5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D97ED" w14:textId="77777777" w:rsidR="00AC46F1" w:rsidRPr="002A76A5" w:rsidRDefault="00AC46F1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A23BC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Mean ± SD</w:t>
            </w:r>
          </w:p>
        </w:tc>
      </w:tr>
      <w:tr w:rsidR="00AC46F1" w:rsidRPr="002A76A5" w14:paraId="6E3237F0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D6241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8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2EE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.56 ±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5C36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2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96D0A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89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085B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.47 ± 5.56</w:t>
            </w:r>
          </w:p>
        </w:tc>
      </w:tr>
      <w:tr w:rsidR="00AC46F1" w:rsidRPr="002A76A5" w14:paraId="28D714C6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8EAD3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9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56536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52 ± 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8AA2D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3 ±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46DB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9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C167A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.42 ± 3.92</w:t>
            </w:r>
          </w:p>
        </w:tc>
      </w:tr>
      <w:tr w:rsidR="00AC46F1" w:rsidRPr="002A76A5" w14:paraId="3FF164C6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AA3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0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332B0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.81 ±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C4595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40 ±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62F16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5.0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1D2E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.83 ± 3.56</w:t>
            </w:r>
          </w:p>
        </w:tc>
      </w:tr>
      <w:tr w:rsidR="00AC46F1" w:rsidRPr="002A76A5" w14:paraId="46C9943C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3CB8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1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404CF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33 ± 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6253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68 ± 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DDDEB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5.05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836D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86 ± 4.62</w:t>
            </w:r>
          </w:p>
        </w:tc>
      </w:tr>
      <w:tr w:rsidR="00AC46F1" w:rsidRPr="002A76A5" w14:paraId="3836557A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89F0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2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F38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57 ±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3802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5 ±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8002F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84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BD564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00 ± 3.07</w:t>
            </w:r>
          </w:p>
        </w:tc>
      </w:tr>
      <w:tr w:rsidR="00AC46F1" w:rsidRPr="002A76A5" w14:paraId="795ED877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F9F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3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7D7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.15 ± 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86C84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5 ±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CA7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86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E7CA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75 ± 1.74</w:t>
            </w:r>
          </w:p>
        </w:tc>
      </w:tr>
      <w:tr w:rsidR="00AC46F1" w:rsidRPr="002A76A5" w14:paraId="4CE7E0FD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35440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4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016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.24 ±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AFD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92 ± 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6CD01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79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3754D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75 ± 1.74</w:t>
            </w:r>
          </w:p>
        </w:tc>
      </w:tr>
      <w:tr w:rsidR="00AC46F1" w:rsidRPr="002A76A5" w14:paraId="39E7B916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37D4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5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DABC3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.48 ±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397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8 ±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A46E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82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1091F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91 ± 1.91</w:t>
            </w:r>
          </w:p>
        </w:tc>
      </w:tr>
      <w:tr w:rsidR="00AC46F1" w:rsidRPr="002A76A5" w14:paraId="0F61F815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5E2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6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BE95C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43 ±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4524C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83 ± 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32AE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77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2DD3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80 ± 1.11</w:t>
            </w:r>
          </w:p>
        </w:tc>
      </w:tr>
      <w:tr w:rsidR="00AC46F1" w:rsidRPr="002A76A5" w14:paraId="1097F2E9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6FDFE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7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AD43D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.39 ±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CEF45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9 ±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3EC01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79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1B636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8 ± 0.43</w:t>
            </w:r>
          </w:p>
        </w:tc>
      </w:tr>
      <w:tr w:rsidR="00AC46F1" w:rsidRPr="002A76A5" w14:paraId="6D229FD2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9E73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8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17865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.88 ±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493A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8 ±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078A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76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9CF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65 ± 1.23</w:t>
            </w:r>
          </w:p>
        </w:tc>
      </w:tr>
      <w:tr w:rsidR="00AC46F1" w:rsidRPr="002A76A5" w14:paraId="6313C787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A314D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9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341B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.40 ±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5E78C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20 ± 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A386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82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3854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9 ± 0.11</w:t>
            </w:r>
          </w:p>
        </w:tc>
      </w:tr>
      <w:tr w:rsidR="00AC46F1" w:rsidRPr="002A76A5" w14:paraId="3CEE4782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7E28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0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7E8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.92 ±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0CB25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58 ± 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E3CEE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96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46548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2 ± 0.16</w:t>
            </w:r>
          </w:p>
        </w:tc>
      </w:tr>
      <w:tr w:rsidR="00AC46F1" w:rsidRPr="002A76A5" w14:paraId="160C6959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239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1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417C4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.30 ±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0B815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40 ± 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2DD7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71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DDEB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11 ± 0.70</w:t>
            </w:r>
          </w:p>
        </w:tc>
      </w:tr>
      <w:tr w:rsidR="00AC46F1" w:rsidRPr="002A76A5" w14:paraId="640DA6EC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2412A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2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ACD30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.86 ±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77B0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55 ±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27F31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77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655FC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1 ± 0.11</w:t>
            </w:r>
          </w:p>
        </w:tc>
      </w:tr>
      <w:tr w:rsidR="00AC46F1" w:rsidRPr="002A76A5" w14:paraId="16B683E2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987AB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3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A675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.29 ±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896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70 ± 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34E5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71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E2D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6 ± 0.09</w:t>
            </w:r>
          </w:p>
        </w:tc>
      </w:tr>
      <w:tr w:rsidR="00AC46F1" w:rsidRPr="002A76A5" w14:paraId="03EDF8EA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E36A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4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EF20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45 ±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970AD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35 ±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4C5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67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F8AE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5 ± 0.39</w:t>
            </w:r>
          </w:p>
        </w:tc>
      </w:tr>
      <w:tr w:rsidR="00AC46F1" w:rsidRPr="002A76A5" w14:paraId="0ACB7D7F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EA58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5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51ACB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64 ±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BC0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75 ±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65F8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59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BD73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8 ± 0.10</w:t>
            </w:r>
          </w:p>
        </w:tc>
      </w:tr>
      <w:tr w:rsidR="00AC46F1" w:rsidRPr="002A76A5" w14:paraId="620028F7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A2CEE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6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A7E5B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41 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1F0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95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612C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5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4BFD5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2 ± 0.31</w:t>
            </w:r>
          </w:p>
        </w:tc>
      </w:tr>
      <w:tr w:rsidR="00AC46F1" w:rsidRPr="002A76A5" w14:paraId="326BF743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7CB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7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D9BC0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08 ±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E6B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51 ±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C161B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5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EDEA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2 ± 0.60</w:t>
            </w:r>
          </w:p>
        </w:tc>
      </w:tr>
      <w:tr w:rsidR="00AC46F1" w:rsidRPr="002A76A5" w14:paraId="04EAEEB2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9833A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8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C499F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.42 ±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34D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54 ±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4BBD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50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6281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3 ± 0.28</w:t>
            </w:r>
          </w:p>
        </w:tc>
      </w:tr>
      <w:tr w:rsidR="00AC46F1" w:rsidRPr="002A76A5" w14:paraId="723BF5F2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3D1A5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9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7C83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.91 ±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B71B4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08 ±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5BE24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4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C23F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6 ± 0.32</w:t>
            </w:r>
          </w:p>
        </w:tc>
      </w:tr>
      <w:tr w:rsidR="00AC46F1" w:rsidRPr="002A76A5" w14:paraId="6792C8FB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7287F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30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9530D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.96 ±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D511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33 ±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CD1E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4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FBB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95 ± 0.47</w:t>
            </w:r>
          </w:p>
        </w:tc>
      </w:tr>
      <w:tr w:rsidR="00AC46F1" w:rsidRPr="002A76A5" w14:paraId="5E1DFCFB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45FD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31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AB79A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.48 ±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26DBA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07 ±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8702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3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847A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47 ± 1.80</w:t>
            </w:r>
          </w:p>
        </w:tc>
      </w:tr>
      <w:tr w:rsidR="00AC46F1" w:rsidRPr="002A76A5" w14:paraId="72D54E59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F2005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32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3CCE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.02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6E46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08 ±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43931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30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C46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42 ± 1.48</w:t>
            </w:r>
          </w:p>
        </w:tc>
      </w:tr>
      <w:tr w:rsidR="00AC46F1" w:rsidRPr="002A76A5" w14:paraId="0E4A5335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BAF9A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33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CB024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.56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E1F09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09 ±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5A7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2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03191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02 ± 3.36</w:t>
            </w:r>
          </w:p>
        </w:tc>
      </w:tr>
      <w:tr w:rsidR="00AC46F1" w:rsidRPr="002A76A5" w14:paraId="056A70A4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6CF53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34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9067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.63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C6C73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30 ± 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57FD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30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4113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82 ± 0.39</w:t>
            </w:r>
          </w:p>
        </w:tc>
      </w:tr>
      <w:tr w:rsidR="00AC46F1" w:rsidRPr="002A76A5" w14:paraId="0B173B6C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E51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35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3C4CB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.70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971C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37 ± 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ECE35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42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BA9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81 ± 1.51</w:t>
            </w:r>
          </w:p>
        </w:tc>
      </w:tr>
      <w:tr w:rsidR="00AC46F1" w:rsidRPr="002A76A5" w14:paraId="6692763A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638C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36°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A603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.91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84C0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01 ± 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4946A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.37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781B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28 ± 2.15</w:t>
            </w:r>
          </w:p>
        </w:tc>
      </w:tr>
      <w:tr w:rsidR="00AC46F1" w:rsidRPr="002A76A5" w14:paraId="2C6FDE2B" w14:textId="77777777" w:rsidTr="003139E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E87C8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37°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BCF08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.11 ± 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25BC4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67 ± 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763B1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3.99 ± 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84FF2" w14:textId="77777777" w:rsidR="00AC46F1" w:rsidRPr="002A76A5" w:rsidRDefault="00AC46F1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A7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28 ± 0.68</w:t>
            </w:r>
          </w:p>
        </w:tc>
      </w:tr>
    </w:tbl>
    <w:p w14:paraId="21DD0D3D" w14:textId="77777777" w:rsidR="005D405E" w:rsidRPr="002A76A5" w:rsidRDefault="005D405E" w:rsidP="00AC46F1">
      <w:pPr>
        <w:rPr>
          <w:rFonts w:ascii="Times New Roman" w:hAnsi="Times New Roman" w:cs="Times New Roman"/>
        </w:rPr>
      </w:pPr>
    </w:p>
    <w:sectPr w:rsidR="005D405E" w:rsidRPr="002A76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5D"/>
    <w:rsid w:val="000368E9"/>
    <w:rsid w:val="002812C6"/>
    <w:rsid w:val="002A76A5"/>
    <w:rsid w:val="002B7F28"/>
    <w:rsid w:val="003A3E2A"/>
    <w:rsid w:val="003C1125"/>
    <w:rsid w:val="004B1CAF"/>
    <w:rsid w:val="005B2E2A"/>
    <w:rsid w:val="005D405E"/>
    <w:rsid w:val="00621C92"/>
    <w:rsid w:val="00722FFA"/>
    <w:rsid w:val="00726738"/>
    <w:rsid w:val="00794410"/>
    <w:rsid w:val="007A007E"/>
    <w:rsid w:val="00801982"/>
    <w:rsid w:val="00857145"/>
    <w:rsid w:val="008F7693"/>
    <w:rsid w:val="00A0692B"/>
    <w:rsid w:val="00A80996"/>
    <w:rsid w:val="00AC46F1"/>
    <w:rsid w:val="00B7242B"/>
    <w:rsid w:val="00EA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CE0099"/>
  <w15:chartTrackingRefBased/>
  <w15:docId w15:val="{97AD2440-FFDD-4339-A5CC-F45C588EA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5D"/>
    <w:pPr>
      <w:suppressAutoHyphens/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A1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1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19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19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19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19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19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19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19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19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19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19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195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195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19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195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19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19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19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1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19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1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19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195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195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195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19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195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195D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7A007E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A007E"/>
    <w:rPr>
      <w:color w:val="96607D"/>
      <w:u w:val="single"/>
    </w:rPr>
  </w:style>
  <w:style w:type="paragraph" w:customStyle="1" w:styleId="msonormal0">
    <w:name w:val="msonormal"/>
    <w:basedOn w:val="Normal"/>
    <w:rsid w:val="007A007E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CL"/>
    </w:rPr>
  </w:style>
  <w:style w:type="paragraph" w:customStyle="1" w:styleId="font5">
    <w:name w:val="font5"/>
    <w:basedOn w:val="Normal"/>
    <w:rsid w:val="007A007E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5">
    <w:name w:val="xl65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6">
    <w:name w:val="xl66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  <w:style w:type="paragraph" w:customStyle="1" w:styleId="xl67">
    <w:name w:val="xl67"/>
    <w:basedOn w:val="Normal"/>
    <w:rsid w:val="007A007E"/>
    <w:pP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8">
    <w:name w:val="xl68"/>
    <w:basedOn w:val="Normal"/>
    <w:rsid w:val="007A007E"/>
    <w:pP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  <w:style w:type="paragraph" w:customStyle="1" w:styleId="xl69">
    <w:name w:val="xl69"/>
    <w:basedOn w:val="Normal"/>
    <w:rsid w:val="007A007E"/>
    <w:pPr>
      <w:pBdr>
        <w:lef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70">
    <w:name w:val="xl70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71">
    <w:name w:val="xl71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  <w:style w:type="paragraph" w:styleId="Revisin">
    <w:name w:val="Revision"/>
    <w:hidden/>
    <w:uiPriority w:val="99"/>
    <w:semiHidden/>
    <w:rsid w:val="000368E9"/>
    <w:pPr>
      <w:spacing w:after="0" w:line="240" w:lineRule="auto"/>
    </w:pPr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Quispe Machaca</dc:creator>
  <cp:keywords/>
  <dc:description/>
  <cp:lastModifiedBy>Marco Antonio Quispe Machaca</cp:lastModifiedBy>
  <cp:revision>7</cp:revision>
  <dcterms:created xsi:type="dcterms:W3CDTF">2024-10-05T21:55:00Z</dcterms:created>
  <dcterms:modified xsi:type="dcterms:W3CDTF">2025-09-16T03:33:00Z</dcterms:modified>
</cp:coreProperties>
</file>